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ED817C" w14:textId="77777777" w:rsidR="004F6473" w:rsidRPr="00E251E1" w:rsidRDefault="004F6473" w:rsidP="004F6473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1 Table.</w:t>
      </w:r>
      <w:r w:rsidRPr="00E251E1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gramStart"/>
      <w:r w:rsidRPr="00E251E1">
        <w:rPr>
          <w:rFonts w:ascii="Times New Roman" w:hAnsi="Times New Roman" w:cs="Times New Roman"/>
          <w:b/>
          <w:sz w:val="20"/>
          <w:szCs w:val="20"/>
        </w:rPr>
        <w:t>Trends in crude and age-standardized oropharyngeal squamous cell carcinoma (OPSCC) incidence over time, by ethnicity and gender, from 1968 to 2012 in Singapore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proofErr w:type="gramEnd"/>
    </w:p>
    <w:tbl>
      <w:tblPr>
        <w:tblW w:w="1441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915"/>
        <w:gridCol w:w="1170"/>
        <w:gridCol w:w="1350"/>
        <w:gridCol w:w="810"/>
        <w:gridCol w:w="900"/>
        <w:gridCol w:w="900"/>
        <w:gridCol w:w="1350"/>
        <w:gridCol w:w="810"/>
        <w:gridCol w:w="900"/>
        <w:gridCol w:w="990"/>
        <w:gridCol w:w="1350"/>
        <w:gridCol w:w="810"/>
        <w:gridCol w:w="1080"/>
        <w:gridCol w:w="1080"/>
      </w:tblGrid>
      <w:tr w:rsidR="004F6473" w:rsidRPr="00A47A97" w14:paraId="4BA82B94" w14:textId="77777777" w:rsidTr="00DD6A61">
        <w:trPr>
          <w:trHeight w:val="341"/>
        </w:trPr>
        <w:tc>
          <w:tcPr>
            <w:tcW w:w="208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D642A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60" w:type="dxa"/>
            <w:gridSpan w:val="4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486B3D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inese</w:t>
            </w:r>
          </w:p>
        </w:tc>
        <w:tc>
          <w:tcPr>
            <w:tcW w:w="4050" w:type="dxa"/>
            <w:gridSpan w:val="4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46BDAE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lay</w:t>
            </w:r>
          </w:p>
        </w:tc>
        <w:tc>
          <w:tcPr>
            <w:tcW w:w="4320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790BB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dian</w:t>
            </w:r>
          </w:p>
        </w:tc>
      </w:tr>
      <w:tr w:rsidR="004F6473" w:rsidRPr="00A47A97" w14:paraId="2648013E" w14:textId="77777777" w:rsidTr="00DD6A61">
        <w:trPr>
          <w:trHeight w:val="549"/>
        </w:trPr>
        <w:tc>
          <w:tcPr>
            <w:tcW w:w="91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9C97D9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A1375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ear of diagnosi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494F1D" w14:textId="77777777" w:rsidR="004F6473" w:rsidRPr="002D18DE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18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erson-years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6CDCB0" w14:textId="77777777" w:rsidR="004F6473" w:rsidRPr="002D18DE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2D18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  <w:proofErr w:type="gramEnd"/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5AF48C" w14:textId="77777777" w:rsidR="004F6473" w:rsidRPr="00432484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I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6489EE" w14:textId="6EE41686" w:rsidR="004F6473" w:rsidRPr="002D18DE" w:rsidRDefault="00363E11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0" w:name="_GoBack"/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SR</w:t>
            </w:r>
            <w:bookmarkEnd w:id="0"/>
            <w:r w:rsidR="004F64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0C5EF5" w14:textId="77777777" w:rsidR="004F6473" w:rsidRPr="002D18DE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18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erson-years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A39B45" w14:textId="77777777" w:rsidR="004F6473" w:rsidRPr="002D18DE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2D18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  <w:proofErr w:type="gramEnd"/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887DBC" w14:textId="77777777" w:rsidR="004F6473" w:rsidRPr="00432484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I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proofErr w:type="gramEnd"/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C5CB4" w14:textId="3F410000" w:rsidR="004F6473" w:rsidRPr="002D18DE" w:rsidRDefault="00363E11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SR</w:t>
            </w:r>
            <w:r w:rsidR="004F64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8D4334" w14:textId="77777777" w:rsidR="004F6473" w:rsidRPr="002D18DE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18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erson-years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57E540" w14:textId="77777777" w:rsidR="004F6473" w:rsidRPr="002D18DE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2D18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  <w:proofErr w:type="gramEnd"/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02AD66" w14:textId="77777777" w:rsidR="004F6473" w:rsidRPr="00432484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I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proofErr w:type="gramEnd"/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32AA6" w14:textId="3BA9DA70" w:rsidR="004F6473" w:rsidRPr="002D18DE" w:rsidRDefault="00363E11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SR</w:t>
            </w:r>
            <w:r w:rsidR="004F64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4F6473" w:rsidRPr="00A47A97" w14:paraId="2FE09E3D" w14:textId="77777777" w:rsidTr="00DD6A61">
        <w:trPr>
          <w:trHeight w:val="331"/>
        </w:trPr>
        <w:tc>
          <w:tcPr>
            <w:tcW w:w="91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46052" w14:textId="77777777" w:rsidR="004F6473" w:rsidRPr="005F5D10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F5D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FF77E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968-197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41565E1C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D77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6</w:t>
            </w:r>
            <w:r w:rsidR="00D77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54100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B54E6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4C25D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13637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9</w:t>
            </w:r>
            <w:r w:rsidR="00D77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999F2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3BB12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C796D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B4D46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5</w:t>
            </w:r>
            <w:r w:rsidR="00D77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047E1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24739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3</w:t>
            </w: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3304B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4</w:t>
            </w:r>
          </w:p>
        </w:tc>
      </w:tr>
      <w:tr w:rsidR="004F6473" w:rsidRPr="00A47A97" w14:paraId="5A269FEE" w14:textId="77777777" w:rsidTr="00DD6A61">
        <w:trPr>
          <w:trHeight w:val="331"/>
        </w:trPr>
        <w:tc>
          <w:tcPr>
            <w:tcW w:w="9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2360B4" w14:textId="77777777" w:rsidR="004F6473" w:rsidRPr="005F5D10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1AB5E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973-1977</w:t>
            </w:r>
          </w:p>
        </w:tc>
        <w:tc>
          <w:tcPr>
            <w:tcW w:w="135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0957DDB0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D77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7</w:t>
            </w:r>
            <w:r w:rsidR="00D77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E066AF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D00574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90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E2570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EF4A7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6</w:t>
            </w:r>
            <w:r w:rsidR="00D77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1CA900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8C2211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99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3C170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0C8AB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5</w:t>
            </w:r>
            <w:r w:rsidR="00D77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BF1FF0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390F88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4</w:t>
            </w:r>
          </w:p>
        </w:tc>
        <w:tc>
          <w:tcPr>
            <w:tcW w:w="108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5A9FB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7</w:t>
            </w:r>
          </w:p>
        </w:tc>
      </w:tr>
      <w:tr w:rsidR="004F6473" w:rsidRPr="00A47A97" w14:paraId="06F09E90" w14:textId="77777777" w:rsidTr="00DD6A61">
        <w:trPr>
          <w:trHeight w:val="331"/>
        </w:trPr>
        <w:tc>
          <w:tcPr>
            <w:tcW w:w="9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D24B93" w14:textId="77777777" w:rsidR="004F6473" w:rsidRPr="005F5D10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A0CEA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978-1982</w:t>
            </w:r>
          </w:p>
        </w:tc>
        <w:tc>
          <w:tcPr>
            <w:tcW w:w="135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42BE1D90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D77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5</w:t>
            </w:r>
            <w:r w:rsidR="00D77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80EBC4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E1787F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90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8861D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DE89F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9</w:t>
            </w:r>
            <w:r w:rsidR="00D77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0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F1C652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52183A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99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813C8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BA7A9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6</w:t>
            </w:r>
            <w:r w:rsidR="00D77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0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7BED96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56829D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0</w:t>
            </w:r>
          </w:p>
        </w:tc>
        <w:tc>
          <w:tcPr>
            <w:tcW w:w="108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D82D4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0</w:t>
            </w:r>
          </w:p>
        </w:tc>
      </w:tr>
      <w:tr w:rsidR="004F6473" w:rsidRPr="00A47A97" w14:paraId="404D2D3D" w14:textId="77777777" w:rsidTr="00DD6A61">
        <w:trPr>
          <w:trHeight w:val="331"/>
        </w:trPr>
        <w:tc>
          <w:tcPr>
            <w:tcW w:w="9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FFBFD9" w14:textId="77777777" w:rsidR="004F6473" w:rsidRPr="005F5D10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FC7E2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983-1987</w:t>
            </w:r>
          </w:p>
        </w:tc>
        <w:tc>
          <w:tcPr>
            <w:tcW w:w="135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2053EE6A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D77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</w:t>
            </w:r>
            <w:r w:rsidR="00D77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EE0CA8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68730F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90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2BAC0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32959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2</w:t>
            </w:r>
            <w:r w:rsidR="00D77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A60DC1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6A7775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9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5B53F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70189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5</w:t>
            </w:r>
            <w:r w:rsidR="00D77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C2C1D4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92D2C8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108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D2ABB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5</w:t>
            </w:r>
          </w:p>
        </w:tc>
      </w:tr>
      <w:tr w:rsidR="004F6473" w:rsidRPr="00A47A97" w14:paraId="78E718C3" w14:textId="77777777" w:rsidTr="00DD6A61">
        <w:trPr>
          <w:trHeight w:val="331"/>
        </w:trPr>
        <w:tc>
          <w:tcPr>
            <w:tcW w:w="9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CD46D0" w14:textId="77777777" w:rsidR="004F6473" w:rsidRPr="005F5D10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2889B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988-1992</w:t>
            </w:r>
          </w:p>
        </w:tc>
        <w:tc>
          <w:tcPr>
            <w:tcW w:w="135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70DF83A3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D77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6</w:t>
            </w:r>
            <w:r w:rsidR="00D77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0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CA028B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D071ED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90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F6C5D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CE867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1</w:t>
            </w:r>
            <w:r w:rsidR="00D77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CC8F3C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9FC624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9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128A6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12C6A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6</w:t>
            </w:r>
            <w:r w:rsidR="00D77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11BC9D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7DD8A2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8</w:t>
            </w:r>
          </w:p>
        </w:tc>
        <w:tc>
          <w:tcPr>
            <w:tcW w:w="108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C9398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3</w:t>
            </w:r>
          </w:p>
        </w:tc>
      </w:tr>
      <w:tr w:rsidR="004F6473" w:rsidRPr="00A47A97" w14:paraId="6E0D0E8E" w14:textId="77777777" w:rsidTr="00DD6A61">
        <w:trPr>
          <w:trHeight w:val="331"/>
        </w:trPr>
        <w:tc>
          <w:tcPr>
            <w:tcW w:w="9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ADFC6E" w14:textId="77777777" w:rsidR="004F6473" w:rsidRPr="005F5D10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9F116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993-1997</w:t>
            </w:r>
          </w:p>
        </w:tc>
        <w:tc>
          <w:tcPr>
            <w:tcW w:w="135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4562ACC3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D77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</w:t>
            </w:r>
            <w:r w:rsidR="00D77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8A9186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FDB5F7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90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AC157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7DCB5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1</w:t>
            </w:r>
            <w:r w:rsidR="00D77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7AC4C6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DBC289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99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2DD1B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93EC3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8</w:t>
            </w:r>
            <w:r w:rsidR="00D77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D96C2D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17A9B5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108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63071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2</w:t>
            </w:r>
          </w:p>
        </w:tc>
      </w:tr>
      <w:tr w:rsidR="004F6473" w:rsidRPr="00A47A97" w14:paraId="0F9BA6B4" w14:textId="77777777" w:rsidTr="00DD6A61">
        <w:trPr>
          <w:trHeight w:val="331"/>
        </w:trPr>
        <w:tc>
          <w:tcPr>
            <w:tcW w:w="9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F43D93" w14:textId="77777777" w:rsidR="004F6473" w:rsidRPr="005F5D10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AEEAC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998-2002</w:t>
            </w:r>
          </w:p>
        </w:tc>
        <w:tc>
          <w:tcPr>
            <w:tcW w:w="135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20D2EDCA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D77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4</w:t>
            </w:r>
            <w:r w:rsidR="00D77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1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F925CA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2B9432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90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10587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DCAD6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0</w:t>
            </w:r>
            <w:r w:rsidR="00D77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7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7B2F77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D892CB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99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42FD2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B3601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7</w:t>
            </w:r>
            <w:r w:rsidR="00D77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C36601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2D238E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108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9F93F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3</w:t>
            </w:r>
          </w:p>
        </w:tc>
      </w:tr>
      <w:tr w:rsidR="004F6473" w:rsidRPr="00A47A97" w14:paraId="65BEEE9C" w14:textId="77777777" w:rsidTr="00DD6A61">
        <w:trPr>
          <w:trHeight w:val="331"/>
        </w:trPr>
        <w:tc>
          <w:tcPr>
            <w:tcW w:w="9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56FF6F" w14:textId="77777777" w:rsidR="004F6473" w:rsidRPr="005F5D10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2406E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03-2007</w:t>
            </w:r>
          </w:p>
        </w:tc>
        <w:tc>
          <w:tcPr>
            <w:tcW w:w="135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42BEA682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D77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0</w:t>
            </w:r>
            <w:r w:rsidR="00D77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06AE4F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59C173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90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F2DD1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DB158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6</w:t>
            </w:r>
            <w:r w:rsidR="00D77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397814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C05B73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9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12FDC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5BFBF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2</w:t>
            </w:r>
            <w:r w:rsidR="00D77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69DE67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85CAFE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108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9473F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9</w:t>
            </w:r>
          </w:p>
        </w:tc>
      </w:tr>
      <w:tr w:rsidR="004F6473" w:rsidRPr="00A47A97" w14:paraId="08925D6B" w14:textId="77777777" w:rsidTr="00DD6A61">
        <w:trPr>
          <w:trHeight w:val="331"/>
        </w:trPr>
        <w:tc>
          <w:tcPr>
            <w:tcW w:w="9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D4D5C0" w14:textId="77777777" w:rsidR="004F6473" w:rsidRPr="005F5D10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902FD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08-20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46E65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D77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</w:t>
            </w:r>
            <w:r w:rsidR="00D77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BBAF0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F3D0A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58DC9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D3A1A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7</w:t>
            </w:r>
            <w:r w:rsidR="00D77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AC85E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59E95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18B33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611E6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2</w:t>
            </w:r>
            <w:r w:rsidR="00D77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96D62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637B8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47611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1</w:t>
            </w:r>
          </w:p>
        </w:tc>
      </w:tr>
      <w:tr w:rsidR="004F6473" w:rsidRPr="00A47A97" w14:paraId="04BB05A9" w14:textId="77777777" w:rsidTr="00DD6A61">
        <w:trPr>
          <w:trHeight w:val="331"/>
        </w:trPr>
        <w:tc>
          <w:tcPr>
            <w:tcW w:w="91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169348" w14:textId="77777777" w:rsidR="004F6473" w:rsidRPr="005F5D10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D20F2" w14:textId="77777777" w:rsidR="004F6473" w:rsidRPr="00EF1980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F19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5E46A" w14:textId="77777777" w:rsidR="004F6473" w:rsidRPr="007A08D4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A08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2</w:t>
            </w:r>
            <w:r w:rsidR="00D774F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,</w:t>
            </w:r>
            <w:r w:rsidRPr="007A08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688</w:t>
            </w:r>
            <w:r w:rsidR="00D774F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,</w:t>
            </w:r>
            <w:r w:rsidRPr="007A08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44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8A40E" w14:textId="77777777" w:rsidR="004F6473" w:rsidRPr="007A08D4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A08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671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A75FD" w14:textId="77777777" w:rsidR="004F6473" w:rsidRPr="007A08D4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A08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D60FF" w14:textId="77777777" w:rsidR="004F6473" w:rsidRPr="007A08D4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A08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EFAAB" w14:textId="77777777" w:rsidR="004F6473" w:rsidRPr="007A08D4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A08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</w:t>
            </w:r>
            <w:r w:rsidR="00D774F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,</w:t>
            </w:r>
            <w:r w:rsidRPr="007A08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15</w:t>
            </w:r>
            <w:r w:rsidR="00D774F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,</w:t>
            </w:r>
            <w:r w:rsidRPr="007A08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14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33868" w14:textId="77777777" w:rsidR="004F6473" w:rsidRPr="007A08D4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A08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6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7AFCC" w14:textId="77777777" w:rsidR="004F6473" w:rsidRPr="007A08D4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A08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FD98F" w14:textId="77777777" w:rsidR="004F6473" w:rsidRPr="007A08D4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A08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A227B" w14:textId="77777777" w:rsidR="004F6473" w:rsidRPr="007A08D4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A08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</w:t>
            </w:r>
            <w:r w:rsidR="00D774F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,</w:t>
            </w:r>
            <w:r w:rsidRPr="007A08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30</w:t>
            </w:r>
            <w:r w:rsidR="00D774F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,</w:t>
            </w:r>
            <w:r w:rsidRPr="007A08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36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9B939" w14:textId="77777777" w:rsidR="004F6473" w:rsidRPr="007A08D4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A08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3B92A" w14:textId="77777777" w:rsidR="004F6473" w:rsidRPr="007A08D4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A08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.26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36AF4" w14:textId="77777777" w:rsidR="004F6473" w:rsidRPr="007A08D4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A08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.64</w:t>
            </w:r>
          </w:p>
        </w:tc>
      </w:tr>
      <w:tr w:rsidR="004F6473" w:rsidRPr="00A47A97" w14:paraId="1E1D0E4E" w14:textId="77777777" w:rsidTr="00DD6A61">
        <w:trPr>
          <w:trHeight w:val="331"/>
        </w:trPr>
        <w:tc>
          <w:tcPr>
            <w:tcW w:w="91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4D0FB" w14:textId="77777777" w:rsidR="004F6473" w:rsidRPr="005F5D10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F5D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1E395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968-197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6664A005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D77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2</w:t>
            </w:r>
            <w:r w:rsidR="00D77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BD84D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5DED0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18710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73ED0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4</w:t>
            </w:r>
            <w:r w:rsidR="00D77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18EC5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F1A46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FA8E7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F659B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</w:t>
            </w:r>
            <w:r w:rsidR="00D77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9D449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1BA5B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6F3A0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8</w:t>
            </w:r>
          </w:p>
        </w:tc>
      </w:tr>
      <w:tr w:rsidR="004F6473" w:rsidRPr="00A47A97" w14:paraId="42F010E0" w14:textId="77777777" w:rsidTr="00DD6A61">
        <w:trPr>
          <w:trHeight w:val="331"/>
        </w:trPr>
        <w:tc>
          <w:tcPr>
            <w:tcW w:w="9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BA7D42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42C4A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973-1977</w:t>
            </w:r>
          </w:p>
        </w:tc>
        <w:tc>
          <w:tcPr>
            <w:tcW w:w="135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4A03C828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D77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1</w:t>
            </w:r>
            <w:r w:rsidR="00D77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2285FE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7B247C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0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38043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C74AA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3</w:t>
            </w:r>
            <w:r w:rsidR="00D77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A46DEF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1A2AEF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E0D1C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9AF6F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</w:t>
            </w:r>
            <w:r w:rsidR="00D77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4BFB02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E952B9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8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73244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F6473" w:rsidRPr="00A47A97" w14:paraId="43391D68" w14:textId="77777777" w:rsidTr="00DD6A61">
        <w:trPr>
          <w:trHeight w:val="331"/>
        </w:trPr>
        <w:tc>
          <w:tcPr>
            <w:tcW w:w="9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C447BB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0890F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978-1982</w:t>
            </w:r>
          </w:p>
        </w:tc>
        <w:tc>
          <w:tcPr>
            <w:tcW w:w="135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7E96B9CB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D77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6</w:t>
            </w:r>
            <w:r w:rsidR="00D77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62AD89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A8464D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90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DB03F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F242C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1</w:t>
            </w:r>
            <w:r w:rsidR="00D77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9B8A2B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1079D2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9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E6433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6DC8E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</w:t>
            </w:r>
            <w:r w:rsidR="00D77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0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78203B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795FF6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08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322C1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</w:tr>
      <w:tr w:rsidR="004F6473" w:rsidRPr="00A47A97" w14:paraId="5C1A4FE0" w14:textId="77777777" w:rsidTr="00DD6A61">
        <w:trPr>
          <w:trHeight w:val="331"/>
        </w:trPr>
        <w:tc>
          <w:tcPr>
            <w:tcW w:w="9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29E9B7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7B72B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983-1987</w:t>
            </w:r>
          </w:p>
        </w:tc>
        <w:tc>
          <w:tcPr>
            <w:tcW w:w="135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1D3AD47A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D77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2</w:t>
            </w:r>
            <w:r w:rsidR="00D77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F601D1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B0A34B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0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52B2B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5EFEF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9</w:t>
            </w:r>
            <w:r w:rsidR="00D77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D25919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B0F38B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9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BDEB4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B9CF9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2</w:t>
            </w:r>
            <w:r w:rsidR="00D77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61C06B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1F990C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8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F2279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F6473" w:rsidRPr="00A47A97" w14:paraId="58ED14C9" w14:textId="77777777" w:rsidTr="00DD6A61">
        <w:trPr>
          <w:trHeight w:val="331"/>
        </w:trPr>
        <w:tc>
          <w:tcPr>
            <w:tcW w:w="9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772EFF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2D8B0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988-1992</w:t>
            </w:r>
          </w:p>
        </w:tc>
        <w:tc>
          <w:tcPr>
            <w:tcW w:w="135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784F88B6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D77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3</w:t>
            </w:r>
            <w:r w:rsidR="00D77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3CB7D6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656130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0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E3D1D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B50BC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8</w:t>
            </w:r>
            <w:r w:rsidR="00D77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A515EA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466EC7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9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487AE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611AE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</w:t>
            </w:r>
            <w:r w:rsidR="00D77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A00F03D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0D3E8E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08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5CB18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5</w:t>
            </w:r>
          </w:p>
        </w:tc>
      </w:tr>
      <w:tr w:rsidR="004F6473" w:rsidRPr="00A47A97" w14:paraId="1A886EF6" w14:textId="77777777" w:rsidTr="00DD6A61">
        <w:trPr>
          <w:trHeight w:val="331"/>
        </w:trPr>
        <w:tc>
          <w:tcPr>
            <w:tcW w:w="9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433E49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93324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993-1997</w:t>
            </w:r>
          </w:p>
        </w:tc>
        <w:tc>
          <w:tcPr>
            <w:tcW w:w="135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7BEB9D87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D77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6</w:t>
            </w:r>
            <w:r w:rsidR="00D77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0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073FC1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257E65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0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EB3C5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3668E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0</w:t>
            </w:r>
            <w:r w:rsidR="00D77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B23533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AF9050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99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01C0A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07BCE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4</w:t>
            </w:r>
            <w:r w:rsidR="00D77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1A7550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1351FB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08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CF4D0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9</w:t>
            </w:r>
          </w:p>
        </w:tc>
      </w:tr>
      <w:tr w:rsidR="004F6473" w:rsidRPr="00A47A97" w14:paraId="4FE1CA23" w14:textId="77777777" w:rsidTr="00DD6A61">
        <w:trPr>
          <w:trHeight w:val="331"/>
        </w:trPr>
        <w:tc>
          <w:tcPr>
            <w:tcW w:w="9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158AF6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10287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998-2002</w:t>
            </w:r>
          </w:p>
        </w:tc>
        <w:tc>
          <w:tcPr>
            <w:tcW w:w="135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084AE0B8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D77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6</w:t>
            </w:r>
            <w:r w:rsidR="00D77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9BA712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65282B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90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2D02B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8AD3B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3</w:t>
            </w:r>
            <w:r w:rsidR="00D77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3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DA7F55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53C3FD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9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267CD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4E15C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2</w:t>
            </w:r>
            <w:r w:rsidR="00D77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3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6687F8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7B378B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08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EB279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</w:tr>
      <w:tr w:rsidR="004F6473" w:rsidRPr="00A47A97" w14:paraId="44902B46" w14:textId="77777777" w:rsidTr="00DD6A61">
        <w:trPr>
          <w:trHeight w:val="331"/>
        </w:trPr>
        <w:tc>
          <w:tcPr>
            <w:tcW w:w="9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14760F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1F305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03-2007</w:t>
            </w:r>
          </w:p>
        </w:tc>
        <w:tc>
          <w:tcPr>
            <w:tcW w:w="135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25D4CAEE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D77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0</w:t>
            </w:r>
            <w:r w:rsidR="00D77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5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79C434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69047D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90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E0428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236B7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1</w:t>
            </w:r>
            <w:r w:rsidR="00D77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09EF8E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381C11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9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966DB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BBF9D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7</w:t>
            </w:r>
            <w:r w:rsidR="00D77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7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C2F074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8F8D3F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08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A9482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</w:tr>
      <w:tr w:rsidR="004F6473" w:rsidRPr="00A47A97" w14:paraId="4BC81E1B" w14:textId="77777777" w:rsidTr="00DD6A61">
        <w:trPr>
          <w:trHeight w:val="331"/>
        </w:trPr>
        <w:tc>
          <w:tcPr>
            <w:tcW w:w="9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D8F36B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F4BA7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08-20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62234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D77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9</w:t>
            </w:r>
            <w:r w:rsidR="00D77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B0B3F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B2802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AB070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F9F1D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2</w:t>
            </w:r>
            <w:r w:rsidR="00D77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800FE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AC1A6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3F20C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969AF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2</w:t>
            </w:r>
            <w:r w:rsidR="00D77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848AD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8E71F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754AB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</w:tr>
      <w:tr w:rsidR="004F6473" w:rsidRPr="00A47A97" w14:paraId="0508CA7F" w14:textId="77777777" w:rsidTr="00DD6A61">
        <w:trPr>
          <w:trHeight w:val="331"/>
        </w:trPr>
        <w:tc>
          <w:tcPr>
            <w:tcW w:w="91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37C08F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3041F" w14:textId="77777777" w:rsidR="004F6473" w:rsidRPr="00A47A97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7A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1C864" w14:textId="77777777" w:rsidR="004F6473" w:rsidRPr="007A08D4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A08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3</w:t>
            </w:r>
            <w:r w:rsidR="00D774F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,</w:t>
            </w:r>
            <w:r w:rsidRPr="007A08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848</w:t>
            </w:r>
            <w:r w:rsidR="00D774F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,</w:t>
            </w:r>
            <w:r w:rsidRPr="007A08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685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187D5" w14:textId="77777777" w:rsidR="004F6473" w:rsidRPr="007A08D4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A08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40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4D89C" w14:textId="77777777" w:rsidR="004F6473" w:rsidRPr="007A08D4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A08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6B788" w14:textId="77777777" w:rsidR="004F6473" w:rsidRPr="007A08D4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A08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BB498" w14:textId="77777777" w:rsidR="004F6473" w:rsidRPr="007A08D4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A08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</w:t>
            </w:r>
            <w:r w:rsidR="00D774F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,</w:t>
            </w:r>
            <w:r w:rsidRPr="007A08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94</w:t>
            </w:r>
            <w:r w:rsidR="00D774F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,</w:t>
            </w:r>
            <w:r w:rsidRPr="007A08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98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C2367" w14:textId="77777777" w:rsidR="004F6473" w:rsidRPr="007A08D4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A08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1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70DBF" w14:textId="77777777" w:rsidR="004F6473" w:rsidRPr="007A08D4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A08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71E5F" w14:textId="77777777" w:rsidR="004F6473" w:rsidRPr="007A08D4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A08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4EF04" w14:textId="77777777" w:rsidR="004F6473" w:rsidRPr="007A08D4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A08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</w:t>
            </w:r>
            <w:r w:rsidR="00D774F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,</w:t>
            </w:r>
            <w:r w:rsidRPr="007A08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845</w:t>
            </w:r>
            <w:r w:rsidR="00D774F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,</w:t>
            </w:r>
            <w:r w:rsidRPr="007A08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850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23163" w14:textId="77777777" w:rsidR="004F6473" w:rsidRPr="007A08D4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A08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D8100" w14:textId="77777777" w:rsidR="004F6473" w:rsidRPr="007A08D4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A08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AB544" w14:textId="77777777" w:rsidR="004F6473" w:rsidRPr="007A08D4" w:rsidRDefault="004F6473" w:rsidP="00DD6A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A08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96</w:t>
            </w:r>
          </w:p>
        </w:tc>
      </w:tr>
    </w:tbl>
    <w:p w14:paraId="3D4D26FB" w14:textId="62EF2B3A" w:rsidR="004F6473" w:rsidRDefault="004F6473" w:rsidP="004F647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cIR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= Crude (non-age </w:t>
      </w:r>
      <w:r w:rsidR="00170796">
        <w:rPr>
          <w:rFonts w:ascii="Times New Roman" w:hAnsi="Times New Roman" w:cs="Times New Roman"/>
          <w:sz w:val="20"/>
          <w:szCs w:val="20"/>
        </w:rPr>
        <w:t>standardized) incidence per 100,</w:t>
      </w:r>
      <w:r>
        <w:rPr>
          <w:rFonts w:ascii="Times New Roman" w:hAnsi="Times New Roman" w:cs="Times New Roman"/>
          <w:sz w:val="20"/>
          <w:szCs w:val="20"/>
        </w:rPr>
        <w:t>000 person-years</w:t>
      </w:r>
    </w:p>
    <w:p w14:paraId="53DD318A" w14:textId="7E2DDDBD" w:rsidR="004F6473" w:rsidRPr="003F3994" w:rsidRDefault="004F6473" w:rsidP="004F647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proofErr w:type="gramEnd"/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363E11">
        <w:rPr>
          <w:rFonts w:ascii="Times New Roman" w:hAnsi="Times New Roman" w:cs="Times New Roman"/>
          <w:sz w:val="20"/>
          <w:szCs w:val="20"/>
        </w:rPr>
        <w:t>ASR</w:t>
      </w:r>
      <w:r>
        <w:rPr>
          <w:rFonts w:ascii="Times New Roman" w:hAnsi="Times New Roman" w:cs="Times New Roman"/>
          <w:sz w:val="20"/>
          <w:szCs w:val="20"/>
        </w:rPr>
        <w:t xml:space="preserve"> = Age</w:t>
      </w:r>
      <w:r w:rsidR="00170796">
        <w:rPr>
          <w:rFonts w:ascii="Times New Roman" w:hAnsi="Times New Roman" w:cs="Times New Roman"/>
          <w:sz w:val="20"/>
          <w:szCs w:val="20"/>
        </w:rPr>
        <w:t>-standardized incidence per 100,</w:t>
      </w:r>
      <w:r>
        <w:rPr>
          <w:rFonts w:ascii="Times New Roman" w:hAnsi="Times New Roman" w:cs="Times New Roman"/>
          <w:sz w:val="20"/>
          <w:szCs w:val="20"/>
        </w:rPr>
        <w:t>000 person-years</w:t>
      </w:r>
    </w:p>
    <w:p w14:paraId="67C26A79" w14:textId="77777777" w:rsidR="00E77DB2" w:rsidRDefault="00E77DB2"/>
    <w:sectPr w:rsidR="00E77DB2" w:rsidSect="00370CD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6473"/>
    <w:rsid w:val="00170796"/>
    <w:rsid w:val="00363E11"/>
    <w:rsid w:val="004F6473"/>
    <w:rsid w:val="005C1F98"/>
    <w:rsid w:val="00621E93"/>
    <w:rsid w:val="009C6AC8"/>
    <w:rsid w:val="00D774F1"/>
    <w:rsid w:val="00E77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9DCD00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64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3E1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3E11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64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3E1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3E1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1</Words>
  <Characters>1662</Characters>
  <Application>Microsoft Macintosh Word</Application>
  <DocSecurity>0</DocSecurity>
  <Lines>13</Lines>
  <Paragraphs>3</Paragraphs>
  <ScaleCrop>false</ScaleCrop>
  <Company/>
  <LinksUpToDate>false</LinksUpToDate>
  <CharactersWithSpaces>19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 Lam</dc:creator>
  <cp:keywords/>
  <dc:description/>
  <cp:lastModifiedBy>Jen Lam</cp:lastModifiedBy>
  <cp:revision>3</cp:revision>
  <dcterms:created xsi:type="dcterms:W3CDTF">2015-11-24T01:29:00Z</dcterms:created>
  <dcterms:modified xsi:type="dcterms:W3CDTF">2015-11-29T20:08:00Z</dcterms:modified>
</cp:coreProperties>
</file>